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21385</wp:posOffset>
                </wp:positionH>
                <wp:positionV relativeFrom="paragraph">
                  <wp:posOffset>207010</wp:posOffset>
                </wp:positionV>
                <wp:extent cx="3914140" cy="14160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4280" cy="1415880"/>
                          <a:chOff x="0" y="0"/>
                          <a:chExt cx="3914280" cy="1415880"/>
                        </a:xfrm>
                      </wpg:grpSpPr>
                      <wpg:grpSp>
                        <wpg:cNvGrpSpPr/>
                        <wpg:grpSpPr>
                          <a:xfrm>
                            <a:off x="1872000" y="0"/>
                            <a:ext cx="2042280" cy="141588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042280" cy="1415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91320" y="76680"/>
                              <a:ext cx="272520" cy="311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Cambria" w:hAnsi="Cambria" w:eastAsia="Calibri" w:cs="Cambria"/>
                                    <w:color w:val="auto"/>
                                    <w:lang w:val="en-US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25920"/>
                            <a:ext cx="1978200" cy="13190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978200" cy="131904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0"/>
                                <a:ext cx="1978200" cy="1319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321480" y="36360"/>
                                <a:ext cx="723240" cy="6292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" descr=""/>
                                <pic:cNvPicPr/>
                              </pic:nvPicPr>
                              <pic:blipFill>
                                <a:blip r:embed="rId4"/>
                                <a:stretch/>
                              </pic:blipFill>
                              <pic:spPr>
                                <a:xfrm>
                                  <a:off x="113040" y="48240"/>
                                  <a:ext cx="587520" cy="392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30960" y="0"/>
                                  <a:ext cx="42300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1"/>
                                        <w:b/>
                                        <w:szCs w:val="11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360" y="267120"/>
                                  <a:ext cx="306720" cy="242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1"/>
                                        <w:b/>
                                        <w:szCs w:val="11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-1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7360" y="320040"/>
                                  <a:ext cx="286920" cy="175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1"/>
                                        <w:b/>
                                        <w:szCs w:val="11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-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00040" y="321840"/>
                                  <a:ext cx="222840" cy="175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1"/>
                                        <w:b/>
                                        <w:szCs w:val="11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22560" y="384120"/>
                                  <a:ext cx="222120" cy="245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2"/>
                                        <w:b/>
                                        <w:szCs w:val="12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V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133200"/>
                                  <a:ext cx="187920" cy="175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2"/>
                                        <w:b/>
                                        <w:szCs w:val="12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I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25440" y="322560"/>
                                  <a:ext cx="224280" cy="2325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1"/>
                                        <w:b/>
                                        <w:szCs w:val="11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5680" y="133200"/>
                                  <a:ext cx="185400" cy="175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1"/>
                                        <w:b/>
                                        <w:szCs w:val="11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1492200" y="74520"/>
                              <a:ext cx="245160" cy="316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Cambria" w:hAnsi="Cambria" w:eastAsia="Calibri" w:cs="Cambria"/>
                                    <w:color w:val="auto"/>
                                    <w:lang w:val="en-US" w:bidi="ar-SA"/>
                                  </w:rPr>
                                  <w:t>A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.55pt;margin-top:16.3pt;width:308.2pt;height:111.5pt" coordorigin="1451,326" coordsize="6164,2230">
                <v:group id="shape_0" style="position:absolute;left:4399;top:326;width:3216;height:223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4399;top:326;width:3215;height:2229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015;top:447;width:428;height:49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Cambria" w:hAnsi="Cambria" w:eastAsia="Calibri" w:cs="Cambria"/>
                              <w:color w:val="auto"/>
                              <w:lang w:val="en-US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1451;top:367;width:3115;height:2077">
                  <v:group id="shape_0" style="position:absolute;left:1451;top:367;width:3115;height:2077">
                    <v:shape id="shape_0" stroked="f" o:allowincell="f" style="position:absolute;left:1451;top:367;width:3114;height:2076;mso-wrap-style:none;v-text-anchor:middle" type="_x0000_t75">
                      <v:imagedata r:id="rId6" o:detectmouseclick="t"/>
                      <v:stroke color="#3465a4" joinstyle="round" endcap="flat"/>
                      <w10:wrap type="none"/>
                    </v:shape>
                    <v:group id="shape_0" style="position:absolute;left:1957;top:424;width:1139;height:991">
                      <v:shape id="shape_0" stroked="f" o:allowincell="f" style="position:absolute;left:2135;top:500;width:924;height:617;mso-wrap-style:none;v-text-anchor:middle" type="_x0000_t75">
                        <v:imagedata r:id="rId7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2006;top:424;width:665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1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986;top:845;width:482;height:38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1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-1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142;top:928;width:451;height:27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1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-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745;top:931;width:350;height:27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1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465;top:1029;width:349;height:38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V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957;top:634;width:295;height:27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I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470;top:932;width:352;height:36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1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092;top:634;width:291;height:27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b/>
                                  <w:szCs w:val="11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  <v:shape id="shape_0" stroked="f" o:allowincell="f" style="position:absolute;left:3801;top:484;width:385;height:49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Cambria" w:hAnsi="Cambria" w:eastAsia="Calibri" w:cs="Cambria"/>
                              <w:color w:val="auto"/>
                              <w:lang w:val="en-US" w:bidi="ar-SA"/>
                            </w:rPr>
                            <w:t>A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b/>
          <w:sz w:val="20"/>
          <w:szCs w:val="20"/>
        </w:rPr>
        <w:t xml:space="preserve">S9 Fig. </w:t>
      </w:r>
      <w:r>
        <w:rPr>
          <w:rFonts w:cs="Cambria" w:ascii="Cambria" w:hAnsi="Cambria"/>
          <w:sz w:val="20"/>
          <w:szCs w:val="20"/>
        </w:rPr>
        <w:t>I-V curves from</w:t>
      </w:r>
      <w:r>
        <w:rPr>
          <w:rFonts w:cs="Cambria" w:ascii="Cambria" w:hAnsi="Cambria"/>
          <w:b/>
          <w:sz w:val="20"/>
          <w:szCs w:val="20"/>
        </w:rPr>
        <w:t xml:space="preserve"> </w:t>
      </w:r>
      <w:r>
        <w:rPr>
          <w:rFonts w:cs="Cambria" w:ascii="Cambria" w:hAnsi="Cambria"/>
          <w:sz w:val="20"/>
          <w:szCs w:val="20"/>
        </w:rPr>
        <w:t xml:space="preserve">(A) heat-treated </w:t>
      </w:r>
      <w:r>
        <w:rPr>
          <w:rFonts w:cs="Times New Roman" w:ascii="Times New Roman" w:hAnsi="Times New Roman"/>
          <w:sz w:val="20"/>
          <w:szCs w:val="20"/>
        </w:rPr>
        <w:t xml:space="preserve">ferritin film (in the inset, the region within -3V to +3V is shown) and </w:t>
      </w:r>
      <w:r>
        <w:rPr>
          <w:rFonts w:cs="Cambria" w:ascii="Cambria" w:hAnsi="Cambria"/>
          <w:sz w:val="20"/>
          <w:szCs w:val="20"/>
        </w:rPr>
        <w:t>(B) heat-treated collagen film, on silicon surface at 71-75 nN applied force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8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04:24:00Z</dcterms:created>
  <dc:creator>rupa mukharjee</dc:creator>
  <dc:description/>
  <cp:keywords/>
  <dc:language>en-US</dc:language>
  <cp:lastModifiedBy>rupa mukharjee</cp:lastModifiedBy>
  <dcterms:modified xsi:type="dcterms:W3CDTF">2020-12-17T10:35:00Z</dcterms:modified>
  <cp:revision>10</cp:revision>
  <dc:subject/>
  <dc:title/>
</cp:coreProperties>
</file>